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C78" w:rsidRPr="00816A33" w:rsidRDefault="00277C78" w:rsidP="00277C78">
      <w:pPr>
        <w:spacing w:after="120" w:line="360" w:lineRule="auto"/>
        <w:rPr>
          <w:rFonts w:ascii="Times New Roman" w:hAnsi="Times New Roman"/>
          <w:sz w:val="18"/>
          <w:szCs w:val="18"/>
          <w:lang w:val="en-GB"/>
        </w:rPr>
      </w:pPr>
      <w:r w:rsidRPr="008C36C1">
        <w:rPr>
          <w:rFonts w:ascii="Times New Roman" w:hAnsi="Times New Roman"/>
          <w:sz w:val="18"/>
          <w:szCs w:val="18"/>
          <w:lang w:val="en-GB"/>
        </w:rPr>
        <w:t xml:space="preserve">Table </w:t>
      </w:r>
      <w:r>
        <w:rPr>
          <w:rFonts w:ascii="Times New Roman" w:hAnsi="Times New Roman"/>
          <w:sz w:val="18"/>
          <w:szCs w:val="18"/>
          <w:lang w:val="en-GB"/>
        </w:rPr>
        <w:t>S1</w:t>
      </w:r>
      <w:bookmarkStart w:id="0" w:name="_GoBack"/>
      <w:bookmarkEnd w:id="0"/>
    </w:p>
    <w:tbl>
      <w:tblPr>
        <w:tblW w:w="7087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955"/>
        <w:gridCol w:w="848"/>
        <w:gridCol w:w="848"/>
        <w:gridCol w:w="1440"/>
        <w:gridCol w:w="2996"/>
      </w:tblGrid>
      <w:tr w:rsidR="00277C78" w:rsidRPr="008C36C1" w:rsidTr="00EF45AA">
        <w:trPr>
          <w:jc w:val="center"/>
        </w:trPr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77C78" w:rsidRPr="008C36C1" w:rsidRDefault="00277C78" w:rsidP="00EF45AA">
            <w:pPr>
              <w:spacing w:line="276" w:lineRule="auto"/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 xml:space="preserve">Reference </w:t>
            </w:r>
            <w:proofErr w:type="spellStart"/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position</w:t>
            </w:r>
            <w:r w:rsidRPr="008C36C1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77C78" w:rsidRPr="008C36C1" w:rsidRDefault="00277C78" w:rsidP="00EF45AA">
            <w:pPr>
              <w:spacing w:line="276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Variation type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77C78" w:rsidRPr="008C36C1" w:rsidRDefault="00277C78" w:rsidP="00EF45AA">
            <w:pPr>
              <w:spacing w:line="276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Vari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77C78" w:rsidRPr="008C36C1" w:rsidRDefault="00277C78" w:rsidP="00EF45AA">
            <w:pPr>
              <w:spacing w:line="276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Annotation</w:t>
            </w:r>
          </w:p>
        </w:tc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77C78" w:rsidRPr="008C36C1" w:rsidRDefault="00277C78" w:rsidP="00EF45AA">
            <w:pPr>
              <w:spacing w:line="276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Predicted function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7C78" w:rsidRPr="008C36C1" w:rsidRDefault="00277C78" w:rsidP="00EF45AA">
            <w:pPr>
              <w:spacing w:before="120"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132143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7C78" w:rsidRPr="008C36C1" w:rsidRDefault="00277C78" w:rsidP="00EF45AA">
            <w:pPr>
              <w:spacing w:before="120"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Insertion 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7C78" w:rsidRPr="008C36C1" w:rsidRDefault="00277C78" w:rsidP="00EF45AA">
            <w:pPr>
              <w:spacing w:before="120"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7C78" w:rsidRPr="008C36C1" w:rsidRDefault="00277C78" w:rsidP="00EF45AA">
            <w:pPr>
              <w:spacing w:before="120"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IR </w:t>
            </w:r>
            <w:r w:rsidRPr="008C36C1">
              <w:rPr>
                <w:rFonts w:ascii="Times New Roman" w:hAnsi="Times New Roman"/>
                <w:i/>
                <w:sz w:val="16"/>
                <w:szCs w:val="16"/>
              </w:rPr>
              <w:t>ef0126-0127</w:t>
            </w:r>
          </w:p>
        </w:tc>
        <w:tc>
          <w:tcPr>
            <w:tcW w:w="299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7C78" w:rsidRPr="008C36C1" w:rsidRDefault="00277C78" w:rsidP="00EF45AA">
            <w:pPr>
              <w:spacing w:before="120"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179987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Deletion 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A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-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0183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Hypothetical protein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191992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SNP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T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A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0199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Ribosomal protein S7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229297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Deletion 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C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-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IR </w:t>
            </w:r>
            <w:r w:rsidRPr="008C36C1">
              <w:rPr>
                <w:rFonts w:ascii="Times New Roman" w:hAnsi="Times New Roman"/>
                <w:i/>
                <w:sz w:val="16"/>
                <w:szCs w:val="16"/>
              </w:rPr>
              <w:t>ef0252-0253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611688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SNP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G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T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0660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MATE efflux family protein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872056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SNP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C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A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0906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Hypothetical protein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921232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SNP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A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G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0958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PTS system, IIABC components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931162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SNP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G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T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IR </w:t>
            </w:r>
            <w:r w:rsidRPr="008C36C1">
              <w:rPr>
                <w:rFonts w:ascii="Times New Roman" w:hAnsi="Times New Roman"/>
                <w:i/>
                <w:sz w:val="16"/>
                <w:szCs w:val="16"/>
              </w:rPr>
              <w:t>ef0967-0968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998111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SNP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C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T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IR </w:t>
            </w:r>
            <w:r w:rsidRPr="008C36C1">
              <w:rPr>
                <w:rFonts w:ascii="Times New Roman" w:hAnsi="Times New Roman"/>
                <w:i/>
                <w:sz w:val="16"/>
                <w:szCs w:val="16"/>
              </w:rPr>
              <w:t>ef1036-1037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1170952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Insertion 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T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1205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Transcriptional regulator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1303060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Deletion 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A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-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IR </w:t>
            </w:r>
            <w:r w:rsidRPr="008C36C1">
              <w:rPr>
                <w:rFonts w:ascii="Times New Roman" w:hAnsi="Times New Roman"/>
                <w:i/>
                <w:sz w:val="16"/>
                <w:szCs w:val="16"/>
              </w:rPr>
              <w:t>ef1331-1332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1474120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SNP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C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A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1519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Cation-transporting ATPase, E1-E2 family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1534568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Deletion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A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-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1581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C36C1">
              <w:rPr>
                <w:rFonts w:ascii="Times New Roman" w:hAnsi="Times New Roman"/>
                <w:sz w:val="16"/>
                <w:szCs w:val="16"/>
              </w:rPr>
              <w:t>Transketolase</w:t>
            </w:r>
            <w:proofErr w:type="spellEnd"/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1571355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SNP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C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T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1614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DNA topoisomerase IV, A subunit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1651141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SNP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T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C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1704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Sensory box histidine kinase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1651146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SNP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T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C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1704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Sensory box histidine kinase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1917084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SNP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T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A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1979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ATPase, AAA family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2059477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Insertion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--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AA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2155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C36C1">
              <w:rPr>
                <w:rFonts w:ascii="Times New Roman" w:hAnsi="Times New Roman"/>
                <w:sz w:val="16"/>
                <w:szCs w:val="16"/>
              </w:rPr>
              <w:t>Phosphoglucomutase</w:t>
            </w:r>
            <w:proofErr w:type="spellEnd"/>
            <w:r w:rsidRPr="008C36C1">
              <w:rPr>
                <w:rFonts w:ascii="Times New Roman" w:hAnsi="Times New Roman"/>
                <w:sz w:val="16"/>
                <w:szCs w:val="16"/>
              </w:rPr>
              <w:t xml:space="preserve"> family protein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2117617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Insertion 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C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2204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Aminopeptidase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2232992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Deletion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T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-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2308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Hypothetical protein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2234179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Insertion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G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IR </w:t>
            </w:r>
            <w:r w:rsidRPr="008C36C1">
              <w:rPr>
                <w:rFonts w:ascii="Times New Roman" w:hAnsi="Times New Roman"/>
                <w:i/>
                <w:sz w:val="16"/>
                <w:szCs w:val="16"/>
              </w:rPr>
              <w:t>ef2311-2312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2234474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SNP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C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G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2312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DNA topoisomerase III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2309182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SNP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C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A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IR </w:t>
            </w:r>
            <w:r w:rsidRPr="008C36C1">
              <w:rPr>
                <w:rFonts w:ascii="Times New Roman" w:hAnsi="Times New Roman"/>
                <w:i/>
                <w:sz w:val="16"/>
                <w:szCs w:val="16"/>
              </w:rPr>
              <w:t>ef2380-2381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2323031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Deletion 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C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-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2399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Acetyltransferase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2325873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Insertion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G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2405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Hypothetical protein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2452948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Insertion 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C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IR </w:t>
            </w:r>
            <w:r w:rsidRPr="008C36C1">
              <w:rPr>
                <w:rFonts w:ascii="Times New Roman" w:hAnsi="Times New Roman"/>
                <w:i/>
                <w:sz w:val="16"/>
                <w:szCs w:val="16"/>
              </w:rPr>
              <w:t>ef2528-2529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2452957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Insertion 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C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IR </w:t>
            </w:r>
            <w:r w:rsidRPr="008C36C1">
              <w:rPr>
                <w:rFonts w:ascii="Times New Roman" w:hAnsi="Times New Roman"/>
                <w:i/>
                <w:sz w:val="16"/>
                <w:szCs w:val="16"/>
              </w:rPr>
              <w:t>ef2528-2529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2570780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SNP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T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C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IR </w:t>
            </w:r>
            <w:r w:rsidRPr="008C36C1">
              <w:rPr>
                <w:rFonts w:ascii="Times New Roman" w:hAnsi="Times New Roman"/>
                <w:i/>
                <w:sz w:val="16"/>
                <w:szCs w:val="16"/>
              </w:rPr>
              <w:t>ef2658-2659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2578163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SNP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C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G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IR </w:t>
            </w:r>
            <w:r w:rsidRPr="008C36C1">
              <w:rPr>
                <w:rFonts w:ascii="Times New Roman" w:hAnsi="Times New Roman"/>
                <w:i/>
                <w:sz w:val="16"/>
                <w:szCs w:val="16"/>
              </w:rPr>
              <w:t>ef2665-266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6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2677895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Deletion 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A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-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2772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Drug resistance transporter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3000492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sertion</w:t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C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3124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Polypeptide </w:t>
            </w:r>
            <w:proofErr w:type="spellStart"/>
            <w:r w:rsidRPr="008C36C1">
              <w:rPr>
                <w:rFonts w:ascii="Times New Roman" w:hAnsi="Times New Roman"/>
                <w:sz w:val="16"/>
                <w:szCs w:val="16"/>
              </w:rPr>
              <w:t>deformylase</w:t>
            </w:r>
            <w:proofErr w:type="spellEnd"/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3015992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SNP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T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A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IR </w:t>
            </w:r>
            <w:r w:rsidRPr="008C36C1">
              <w:rPr>
                <w:rFonts w:ascii="Times New Roman" w:hAnsi="Times New Roman"/>
                <w:i/>
                <w:sz w:val="16"/>
                <w:szCs w:val="16"/>
              </w:rPr>
              <w:t>ef3142-3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1</w:t>
            </w:r>
            <w:r w:rsidRPr="008C36C1">
              <w:rPr>
                <w:rFonts w:ascii="Times New Roman" w:hAnsi="Times New Roman"/>
                <w:i/>
                <w:sz w:val="16"/>
                <w:szCs w:val="16"/>
              </w:rPr>
              <w:t>44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3100859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Deletion </w:t>
            </w:r>
          </w:p>
        </w:tc>
        <w:tc>
          <w:tcPr>
            <w:tcW w:w="848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G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-</w:t>
            </w:r>
          </w:p>
        </w:tc>
        <w:tc>
          <w:tcPr>
            <w:tcW w:w="1440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3231</w:t>
            </w:r>
          </w:p>
        </w:tc>
        <w:tc>
          <w:tcPr>
            <w:tcW w:w="2996" w:type="dxa"/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Ribosomal protein L13</w:t>
            </w:r>
          </w:p>
        </w:tc>
      </w:tr>
      <w:tr w:rsidR="00277C78" w:rsidRPr="008C36C1" w:rsidTr="00EF45AA">
        <w:trPr>
          <w:jc w:val="center"/>
        </w:trPr>
        <w:tc>
          <w:tcPr>
            <w:tcW w:w="95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bCs/>
                <w:sz w:val="16"/>
                <w:szCs w:val="16"/>
              </w:rPr>
            </w:pPr>
            <w:r w:rsidRPr="008C36C1">
              <w:rPr>
                <w:rFonts w:ascii="Times New Roman" w:hAnsi="Times New Roman"/>
                <w:bCs/>
                <w:sz w:val="16"/>
                <w:szCs w:val="16"/>
              </w:rPr>
              <w:t>3125849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Insertion 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r w:rsidRPr="008C36C1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8C36C1">
              <w:rPr>
                <w:rFonts w:ascii="Times New Roman" w:hAnsi="Times New Roman"/>
                <w:sz w:val="16"/>
                <w:szCs w:val="16"/>
              </w:rPr>
              <w:t xml:space="preserve"> C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EF3251</w:t>
            </w:r>
          </w:p>
        </w:tc>
        <w:tc>
          <w:tcPr>
            <w:tcW w:w="299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77C78" w:rsidRPr="008C36C1" w:rsidRDefault="00277C78" w:rsidP="00EF45AA">
            <w:pPr>
              <w:spacing w:line="26" w:lineRule="atLeast"/>
              <w:rPr>
                <w:rFonts w:ascii="Times New Roman" w:hAnsi="Times New Roman"/>
                <w:sz w:val="16"/>
                <w:szCs w:val="16"/>
              </w:rPr>
            </w:pPr>
            <w:r w:rsidRPr="008C36C1">
              <w:rPr>
                <w:rFonts w:ascii="Times New Roman" w:hAnsi="Times New Roman"/>
                <w:sz w:val="16"/>
                <w:szCs w:val="16"/>
              </w:rPr>
              <w:t>Hypothetical protein</w:t>
            </w:r>
          </w:p>
        </w:tc>
      </w:tr>
    </w:tbl>
    <w:p w:rsidR="00277C78" w:rsidRPr="008C36C1" w:rsidRDefault="00277C78" w:rsidP="00277C78">
      <w:pPr>
        <w:spacing w:before="120" w:line="276" w:lineRule="auto"/>
        <w:ind w:firstLine="993"/>
        <w:jc w:val="both"/>
        <w:rPr>
          <w:rFonts w:ascii="Times New Roman" w:hAnsi="Times New Roman"/>
          <w:sz w:val="14"/>
          <w:szCs w:val="14"/>
          <w:lang w:val="en-GB"/>
        </w:rPr>
      </w:pPr>
      <w:proofErr w:type="spellStart"/>
      <w:proofErr w:type="gramStart"/>
      <w:r w:rsidRPr="008C36C1">
        <w:rPr>
          <w:rFonts w:ascii="Times New Roman" w:hAnsi="Times New Roman"/>
          <w:sz w:val="14"/>
          <w:szCs w:val="14"/>
          <w:vertAlign w:val="superscript"/>
          <w:lang w:val="en-GB"/>
        </w:rPr>
        <w:t>a</w:t>
      </w:r>
      <w:r w:rsidRPr="008C36C1">
        <w:rPr>
          <w:rFonts w:ascii="Times New Roman" w:hAnsi="Times New Roman"/>
          <w:sz w:val="14"/>
          <w:szCs w:val="14"/>
          <w:lang w:val="en-GB"/>
        </w:rPr>
        <w:t>Position</w:t>
      </w:r>
      <w:proofErr w:type="spellEnd"/>
      <w:proofErr w:type="gramEnd"/>
      <w:r w:rsidRPr="008C36C1">
        <w:rPr>
          <w:rFonts w:ascii="Times New Roman" w:hAnsi="Times New Roman"/>
          <w:sz w:val="14"/>
          <w:szCs w:val="14"/>
          <w:lang w:val="en-GB"/>
        </w:rPr>
        <w:t xml:space="preserve"> in </w:t>
      </w:r>
      <w:r w:rsidRPr="008C36C1">
        <w:rPr>
          <w:rFonts w:ascii="Times New Roman" w:hAnsi="Times New Roman"/>
          <w:i/>
          <w:sz w:val="14"/>
          <w:szCs w:val="14"/>
          <w:lang w:val="en-GB"/>
        </w:rPr>
        <w:t xml:space="preserve">E. </w:t>
      </w:r>
      <w:proofErr w:type="spellStart"/>
      <w:r w:rsidRPr="008C36C1">
        <w:rPr>
          <w:rFonts w:ascii="Times New Roman" w:hAnsi="Times New Roman"/>
          <w:i/>
          <w:sz w:val="14"/>
          <w:szCs w:val="14"/>
          <w:lang w:val="en-GB"/>
        </w:rPr>
        <w:t>faecalis</w:t>
      </w:r>
      <w:proofErr w:type="spellEnd"/>
      <w:r w:rsidRPr="008C36C1">
        <w:rPr>
          <w:rFonts w:ascii="Times New Roman" w:hAnsi="Times New Roman"/>
          <w:sz w:val="14"/>
          <w:szCs w:val="14"/>
          <w:lang w:val="en-GB"/>
        </w:rPr>
        <w:t xml:space="preserve"> V583 reference sequence in NCBI</w:t>
      </w:r>
      <w:r>
        <w:rPr>
          <w:rFonts w:ascii="Times New Roman" w:hAnsi="Times New Roman"/>
          <w:sz w:val="14"/>
          <w:szCs w:val="14"/>
          <w:lang w:val="en-GB"/>
        </w:rPr>
        <w:t xml:space="preserve"> (</w:t>
      </w:r>
      <w:proofErr w:type="spellStart"/>
      <w:r>
        <w:rPr>
          <w:rFonts w:ascii="Times New Roman" w:hAnsi="Times New Roman"/>
          <w:sz w:val="14"/>
          <w:szCs w:val="14"/>
          <w:lang w:val="en-GB"/>
        </w:rPr>
        <w:t>Acc</w:t>
      </w:r>
      <w:proofErr w:type="spellEnd"/>
      <w:r>
        <w:rPr>
          <w:rFonts w:ascii="Times New Roman" w:hAnsi="Times New Roman"/>
          <w:sz w:val="14"/>
          <w:szCs w:val="14"/>
          <w:lang w:val="en-GB"/>
        </w:rPr>
        <w:t xml:space="preserve"> number: </w:t>
      </w:r>
      <w:r w:rsidRPr="008443B7">
        <w:rPr>
          <w:rFonts w:ascii="Times New Roman" w:hAnsi="Times New Roman"/>
          <w:sz w:val="14"/>
          <w:szCs w:val="14"/>
          <w:lang w:val="en-GB"/>
        </w:rPr>
        <w:t>AE016830</w:t>
      </w:r>
      <w:r>
        <w:rPr>
          <w:rFonts w:ascii="Times New Roman" w:hAnsi="Times New Roman"/>
          <w:sz w:val="14"/>
          <w:szCs w:val="14"/>
          <w:lang w:val="en-GB"/>
        </w:rPr>
        <w:t>)</w:t>
      </w:r>
      <w:r w:rsidRPr="008C36C1">
        <w:rPr>
          <w:rFonts w:ascii="Times New Roman" w:hAnsi="Times New Roman"/>
          <w:sz w:val="14"/>
          <w:szCs w:val="14"/>
          <w:lang w:val="en-GB"/>
        </w:rPr>
        <w:t xml:space="preserve">. </w:t>
      </w:r>
    </w:p>
    <w:p w:rsidR="00277C78" w:rsidRPr="00746584" w:rsidRDefault="00277C78" w:rsidP="00277C78">
      <w:pPr>
        <w:tabs>
          <w:tab w:val="left" w:pos="1134"/>
        </w:tabs>
        <w:spacing w:after="120"/>
        <w:rPr>
          <w:rFonts w:ascii="Times New Roman" w:hAnsi="Times New Roman"/>
          <w:sz w:val="16"/>
          <w:lang w:val="en-GB"/>
        </w:rPr>
      </w:pPr>
    </w:p>
    <w:p w:rsidR="00277C78" w:rsidRPr="004D3063" w:rsidRDefault="00277C78" w:rsidP="00277C78">
      <w:pPr>
        <w:spacing w:after="120"/>
        <w:rPr>
          <w:rFonts w:ascii="Arial" w:hAnsi="Arial" w:cs="Arial"/>
          <w:b/>
        </w:rPr>
      </w:pPr>
    </w:p>
    <w:p w:rsidR="00277C78" w:rsidRDefault="00277C78">
      <w:pPr>
        <w:spacing w:after="200" w:line="276" w:lineRule="auto"/>
      </w:pPr>
    </w:p>
    <w:sectPr w:rsidR="00277C78" w:rsidSect="00277C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42A"/>
    <w:rsid w:val="000020C2"/>
    <w:rsid w:val="000113E1"/>
    <w:rsid w:val="000148B1"/>
    <w:rsid w:val="00015CEA"/>
    <w:rsid w:val="00021EEF"/>
    <w:rsid w:val="000229B5"/>
    <w:rsid w:val="00025194"/>
    <w:rsid w:val="00033896"/>
    <w:rsid w:val="00054745"/>
    <w:rsid w:val="00056277"/>
    <w:rsid w:val="00057D6F"/>
    <w:rsid w:val="000611D1"/>
    <w:rsid w:val="00074DFD"/>
    <w:rsid w:val="00076AB7"/>
    <w:rsid w:val="000C749C"/>
    <w:rsid w:val="000D28D4"/>
    <w:rsid w:val="000D503E"/>
    <w:rsid w:val="001118F9"/>
    <w:rsid w:val="00116381"/>
    <w:rsid w:val="00122952"/>
    <w:rsid w:val="00122ABF"/>
    <w:rsid w:val="0014124B"/>
    <w:rsid w:val="00143381"/>
    <w:rsid w:val="00144545"/>
    <w:rsid w:val="001536AD"/>
    <w:rsid w:val="00161BDB"/>
    <w:rsid w:val="00181D03"/>
    <w:rsid w:val="0018750D"/>
    <w:rsid w:val="001A72FF"/>
    <w:rsid w:val="001C135C"/>
    <w:rsid w:val="001D4648"/>
    <w:rsid w:val="001D62E2"/>
    <w:rsid w:val="001D6BF7"/>
    <w:rsid w:val="001E24C6"/>
    <w:rsid w:val="001F1403"/>
    <w:rsid w:val="001F373B"/>
    <w:rsid w:val="001F42E3"/>
    <w:rsid w:val="00201138"/>
    <w:rsid w:val="00205059"/>
    <w:rsid w:val="00205EFE"/>
    <w:rsid w:val="0021290E"/>
    <w:rsid w:val="00222E64"/>
    <w:rsid w:val="0024736E"/>
    <w:rsid w:val="002478E8"/>
    <w:rsid w:val="00253A15"/>
    <w:rsid w:val="00253E92"/>
    <w:rsid w:val="00256034"/>
    <w:rsid w:val="00276D72"/>
    <w:rsid w:val="002773E7"/>
    <w:rsid w:val="00277C78"/>
    <w:rsid w:val="00290436"/>
    <w:rsid w:val="002A631C"/>
    <w:rsid w:val="002B0BEA"/>
    <w:rsid w:val="002B12D0"/>
    <w:rsid w:val="002B3868"/>
    <w:rsid w:val="002B6AFA"/>
    <w:rsid w:val="002C168C"/>
    <w:rsid w:val="002C5F74"/>
    <w:rsid w:val="002C6737"/>
    <w:rsid w:val="002C6E9E"/>
    <w:rsid w:val="002C75CC"/>
    <w:rsid w:val="002D080D"/>
    <w:rsid w:val="002D33A4"/>
    <w:rsid w:val="002D53B2"/>
    <w:rsid w:val="002E5770"/>
    <w:rsid w:val="002E7520"/>
    <w:rsid w:val="002F091F"/>
    <w:rsid w:val="00312AB6"/>
    <w:rsid w:val="00322527"/>
    <w:rsid w:val="00324E75"/>
    <w:rsid w:val="00334660"/>
    <w:rsid w:val="0033516E"/>
    <w:rsid w:val="00341AC5"/>
    <w:rsid w:val="00351386"/>
    <w:rsid w:val="00351F0E"/>
    <w:rsid w:val="003733CF"/>
    <w:rsid w:val="0038175D"/>
    <w:rsid w:val="00397EF9"/>
    <w:rsid w:val="003A42A8"/>
    <w:rsid w:val="003B6EA1"/>
    <w:rsid w:val="003C31DB"/>
    <w:rsid w:val="003C7697"/>
    <w:rsid w:val="003D3186"/>
    <w:rsid w:val="003E53B4"/>
    <w:rsid w:val="003E7AB8"/>
    <w:rsid w:val="003F7210"/>
    <w:rsid w:val="00404F58"/>
    <w:rsid w:val="00412A91"/>
    <w:rsid w:val="00420772"/>
    <w:rsid w:val="00425270"/>
    <w:rsid w:val="0043070B"/>
    <w:rsid w:val="00444620"/>
    <w:rsid w:val="00446B8F"/>
    <w:rsid w:val="0046396E"/>
    <w:rsid w:val="004801C8"/>
    <w:rsid w:val="00481535"/>
    <w:rsid w:val="004821BE"/>
    <w:rsid w:val="00492E23"/>
    <w:rsid w:val="00493D2F"/>
    <w:rsid w:val="004C4F3B"/>
    <w:rsid w:val="004D0E5E"/>
    <w:rsid w:val="004E09C2"/>
    <w:rsid w:val="004F2A13"/>
    <w:rsid w:val="0050298E"/>
    <w:rsid w:val="005244C5"/>
    <w:rsid w:val="00535E7D"/>
    <w:rsid w:val="00544700"/>
    <w:rsid w:val="005505F4"/>
    <w:rsid w:val="00553C3B"/>
    <w:rsid w:val="00554DA9"/>
    <w:rsid w:val="005556CD"/>
    <w:rsid w:val="00556EBB"/>
    <w:rsid w:val="00585A3F"/>
    <w:rsid w:val="0058733D"/>
    <w:rsid w:val="005B02E9"/>
    <w:rsid w:val="005B7920"/>
    <w:rsid w:val="005C4931"/>
    <w:rsid w:val="005E1DED"/>
    <w:rsid w:val="005E5465"/>
    <w:rsid w:val="005E7A85"/>
    <w:rsid w:val="005F5588"/>
    <w:rsid w:val="005F65BE"/>
    <w:rsid w:val="006013F8"/>
    <w:rsid w:val="00601E8D"/>
    <w:rsid w:val="0061011A"/>
    <w:rsid w:val="006124FD"/>
    <w:rsid w:val="00616368"/>
    <w:rsid w:val="006231D6"/>
    <w:rsid w:val="006303CF"/>
    <w:rsid w:val="00631312"/>
    <w:rsid w:val="006550F6"/>
    <w:rsid w:val="0065588B"/>
    <w:rsid w:val="00656247"/>
    <w:rsid w:val="006609A2"/>
    <w:rsid w:val="00662153"/>
    <w:rsid w:val="00671BF4"/>
    <w:rsid w:val="006846D2"/>
    <w:rsid w:val="0069033B"/>
    <w:rsid w:val="0069272A"/>
    <w:rsid w:val="006A0A64"/>
    <w:rsid w:val="006A6D78"/>
    <w:rsid w:val="006A79B4"/>
    <w:rsid w:val="006C3878"/>
    <w:rsid w:val="006C6B50"/>
    <w:rsid w:val="006D1551"/>
    <w:rsid w:val="006D54AD"/>
    <w:rsid w:val="006E0D56"/>
    <w:rsid w:val="006E7EF4"/>
    <w:rsid w:val="006F749E"/>
    <w:rsid w:val="0070182C"/>
    <w:rsid w:val="007054E9"/>
    <w:rsid w:val="00705FAD"/>
    <w:rsid w:val="00716567"/>
    <w:rsid w:val="0072292C"/>
    <w:rsid w:val="00740570"/>
    <w:rsid w:val="00746584"/>
    <w:rsid w:val="00760F80"/>
    <w:rsid w:val="00781E67"/>
    <w:rsid w:val="00791940"/>
    <w:rsid w:val="007A142A"/>
    <w:rsid w:val="007B06E7"/>
    <w:rsid w:val="007C47E8"/>
    <w:rsid w:val="007D282C"/>
    <w:rsid w:val="007D7549"/>
    <w:rsid w:val="007F5510"/>
    <w:rsid w:val="007F5FE5"/>
    <w:rsid w:val="007F6830"/>
    <w:rsid w:val="008002DD"/>
    <w:rsid w:val="008068BC"/>
    <w:rsid w:val="00816A33"/>
    <w:rsid w:val="00831E43"/>
    <w:rsid w:val="008352F6"/>
    <w:rsid w:val="0086360C"/>
    <w:rsid w:val="008657F3"/>
    <w:rsid w:val="008703E9"/>
    <w:rsid w:val="008876CF"/>
    <w:rsid w:val="00896374"/>
    <w:rsid w:val="008A497F"/>
    <w:rsid w:val="008B015B"/>
    <w:rsid w:val="008D4F35"/>
    <w:rsid w:val="008E5ECE"/>
    <w:rsid w:val="008F0D56"/>
    <w:rsid w:val="008F32EE"/>
    <w:rsid w:val="008F6B98"/>
    <w:rsid w:val="009042A6"/>
    <w:rsid w:val="00906845"/>
    <w:rsid w:val="0092199D"/>
    <w:rsid w:val="00927030"/>
    <w:rsid w:val="009459EA"/>
    <w:rsid w:val="009661FA"/>
    <w:rsid w:val="00966E73"/>
    <w:rsid w:val="00975F45"/>
    <w:rsid w:val="00991FC8"/>
    <w:rsid w:val="00994F64"/>
    <w:rsid w:val="009A21EF"/>
    <w:rsid w:val="009A6B84"/>
    <w:rsid w:val="009B6DC6"/>
    <w:rsid w:val="009C434F"/>
    <w:rsid w:val="009C563B"/>
    <w:rsid w:val="009F2C4C"/>
    <w:rsid w:val="00A13235"/>
    <w:rsid w:val="00A15B8B"/>
    <w:rsid w:val="00A16B37"/>
    <w:rsid w:val="00A20301"/>
    <w:rsid w:val="00A4195A"/>
    <w:rsid w:val="00A56780"/>
    <w:rsid w:val="00A5690B"/>
    <w:rsid w:val="00A5715C"/>
    <w:rsid w:val="00A6206F"/>
    <w:rsid w:val="00A701D0"/>
    <w:rsid w:val="00A85C5E"/>
    <w:rsid w:val="00A928FA"/>
    <w:rsid w:val="00AA0F9E"/>
    <w:rsid w:val="00AB3BAF"/>
    <w:rsid w:val="00AB4C31"/>
    <w:rsid w:val="00AC1920"/>
    <w:rsid w:val="00AC5ED7"/>
    <w:rsid w:val="00AD2E19"/>
    <w:rsid w:val="00AD39F0"/>
    <w:rsid w:val="00B14C8E"/>
    <w:rsid w:val="00B17701"/>
    <w:rsid w:val="00B2034C"/>
    <w:rsid w:val="00B4634D"/>
    <w:rsid w:val="00B60F4D"/>
    <w:rsid w:val="00B62E16"/>
    <w:rsid w:val="00B749D6"/>
    <w:rsid w:val="00B837B2"/>
    <w:rsid w:val="00B83FE6"/>
    <w:rsid w:val="00B97399"/>
    <w:rsid w:val="00BA00BE"/>
    <w:rsid w:val="00BB3A1A"/>
    <w:rsid w:val="00BB4B64"/>
    <w:rsid w:val="00BC4316"/>
    <w:rsid w:val="00BD0559"/>
    <w:rsid w:val="00BD0BC8"/>
    <w:rsid w:val="00BD2149"/>
    <w:rsid w:val="00BF3860"/>
    <w:rsid w:val="00BF7A74"/>
    <w:rsid w:val="00C02283"/>
    <w:rsid w:val="00C12F5A"/>
    <w:rsid w:val="00C209F7"/>
    <w:rsid w:val="00C211BF"/>
    <w:rsid w:val="00C40390"/>
    <w:rsid w:val="00C406A6"/>
    <w:rsid w:val="00C501DE"/>
    <w:rsid w:val="00C55A0C"/>
    <w:rsid w:val="00C61DB5"/>
    <w:rsid w:val="00C6397A"/>
    <w:rsid w:val="00C64667"/>
    <w:rsid w:val="00C83ED4"/>
    <w:rsid w:val="00C93F58"/>
    <w:rsid w:val="00CA658C"/>
    <w:rsid w:val="00CD070E"/>
    <w:rsid w:val="00CE1F55"/>
    <w:rsid w:val="00CE2CFC"/>
    <w:rsid w:val="00CE3E66"/>
    <w:rsid w:val="00CF0E30"/>
    <w:rsid w:val="00CF67F9"/>
    <w:rsid w:val="00D0124D"/>
    <w:rsid w:val="00D2600B"/>
    <w:rsid w:val="00D363F2"/>
    <w:rsid w:val="00D6009A"/>
    <w:rsid w:val="00D63F10"/>
    <w:rsid w:val="00D715CD"/>
    <w:rsid w:val="00D91A5B"/>
    <w:rsid w:val="00D96437"/>
    <w:rsid w:val="00D97587"/>
    <w:rsid w:val="00DA175B"/>
    <w:rsid w:val="00DB4042"/>
    <w:rsid w:val="00DC77BB"/>
    <w:rsid w:val="00DD2659"/>
    <w:rsid w:val="00DE2C29"/>
    <w:rsid w:val="00DF1CB2"/>
    <w:rsid w:val="00E01544"/>
    <w:rsid w:val="00E03A3D"/>
    <w:rsid w:val="00E04E6A"/>
    <w:rsid w:val="00E2517B"/>
    <w:rsid w:val="00E42C5B"/>
    <w:rsid w:val="00E53485"/>
    <w:rsid w:val="00E57E59"/>
    <w:rsid w:val="00E654F9"/>
    <w:rsid w:val="00E90286"/>
    <w:rsid w:val="00E95EA4"/>
    <w:rsid w:val="00EA21C8"/>
    <w:rsid w:val="00EB05B0"/>
    <w:rsid w:val="00EF1B76"/>
    <w:rsid w:val="00EF45AA"/>
    <w:rsid w:val="00EF7574"/>
    <w:rsid w:val="00F00D61"/>
    <w:rsid w:val="00F17AC3"/>
    <w:rsid w:val="00F3140A"/>
    <w:rsid w:val="00F44ECF"/>
    <w:rsid w:val="00F46235"/>
    <w:rsid w:val="00F50639"/>
    <w:rsid w:val="00F60418"/>
    <w:rsid w:val="00F61A1A"/>
    <w:rsid w:val="00F95743"/>
    <w:rsid w:val="00F9744C"/>
    <w:rsid w:val="00F974BF"/>
    <w:rsid w:val="00FA3F24"/>
    <w:rsid w:val="00FB0F3F"/>
    <w:rsid w:val="00FB689D"/>
    <w:rsid w:val="00FC08F0"/>
    <w:rsid w:val="00FC307F"/>
    <w:rsid w:val="00FD1101"/>
    <w:rsid w:val="00FD411F"/>
    <w:rsid w:val="00FD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24FB39A-18DE-4691-8915-383CC48F2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194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C1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46B8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B4B6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4B64"/>
    <w:rPr>
      <w:rFonts w:ascii="Segoe UI" w:eastAsia="MS Mincho" w:hAnsi="Segoe UI" w:cs="Segoe UI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8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C8D8A7-3A66-4130-8057-43F7A855D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rigottiergois</dc:creator>
  <cp:lastModifiedBy>lrigottiergois</cp:lastModifiedBy>
  <cp:revision>4</cp:revision>
  <cp:lastPrinted>2019-05-02T11:54:00Z</cp:lastPrinted>
  <dcterms:created xsi:type="dcterms:W3CDTF">2019-06-21T09:25:00Z</dcterms:created>
  <dcterms:modified xsi:type="dcterms:W3CDTF">2019-06-21T15:01:00Z</dcterms:modified>
</cp:coreProperties>
</file>